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E4EFC" w14:textId="3F1D9A2E" w:rsidR="00CD2997" w:rsidRPr="009F3255" w:rsidRDefault="00CD2997" w:rsidP="00CD2997">
      <w:pPr>
        <w:suppressAutoHyphens w:val="0"/>
        <w:spacing w:line="240" w:lineRule="auto"/>
        <w:rPr>
          <w:rFonts w:ascii="Arial" w:hAnsi="Arial" w:cs="Arial"/>
          <w:b/>
          <w:iCs/>
          <w:lang w:val="en-US"/>
        </w:rPr>
      </w:pPr>
      <w:r w:rsidRPr="009F3255">
        <w:rPr>
          <w:rFonts w:ascii="Arial" w:hAnsi="Arial" w:cs="Arial"/>
          <w:b/>
          <w:iCs/>
          <w:lang w:val="en-US"/>
        </w:rPr>
        <w:t>Supplementary Information</w:t>
      </w:r>
    </w:p>
    <w:p w14:paraId="1359CB96" w14:textId="7721B61B" w:rsidR="009F3255" w:rsidRDefault="009F3255" w:rsidP="00CD2997">
      <w:pPr>
        <w:suppressAutoHyphens w:val="0"/>
        <w:spacing w:line="240" w:lineRule="auto"/>
        <w:rPr>
          <w:rFonts w:ascii="Arial" w:hAnsi="Arial" w:cs="Arial"/>
          <w:bCs/>
          <w:i/>
          <w:sz w:val="20"/>
          <w:szCs w:val="20"/>
          <w:lang w:val="en-US"/>
        </w:rPr>
      </w:pPr>
    </w:p>
    <w:p w14:paraId="1FB946C5" w14:textId="6DB0BAAA" w:rsidR="009F3255" w:rsidRDefault="009F3255" w:rsidP="00CD2997">
      <w:pPr>
        <w:suppressAutoHyphens w:val="0"/>
        <w:spacing w:line="240" w:lineRule="auto"/>
        <w:rPr>
          <w:rFonts w:ascii="Arial" w:hAnsi="Arial" w:cs="Arial"/>
          <w:bCs/>
          <w:i/>
          <w:sz w:val="20"/>
          <w:szCs w:val="20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0F2DC0" wp14:editId="34EBE36D">
                <wp:simplePos x="0" y="0"/>
                <wp:positionH relativeFrom="margin">
                  <wp:posOffset>-53975</wp:posOffset>
                </wp:positionH>
                <wp:positionV relativeFrom="page">
                  <wp:posOffset>1409700</wp:posOffset>
                </wp:positionV>
                <wp:extent cx="3531870" cy="617220"/>
                <wp:effectExtent l="0" t="0" r="0" b="0"/>
                <wp:wrapTopAndBottom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187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573BB" w14:textId="087A15F8" w:rsidR="00CD2997" w:rsidRPr="00F9583C" w:rsidRDefault="00CD2997" w:rsidP="00CD2997">
                            <w:pPr>
                              <w:suppressAutoHyphens w:val="0"/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9583C"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F9583C"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sz w:val="20"/>
                                <w:szCs w:val="20"/>
                                <w:lang w:val="en-US"/>
                              </w:rPr>
                              <w:t>Cox regression model of the predictors age at presentation and gender for overall survival (OS).</w:t>
                            </w:r>
                          </w:p>
                          <w:p w14:paraId="04658968" w14:textId="09282B32" w:rsidR="00CD2997" w:rsidRPr="00C54820" w:rsidRDefault="00CD2997" w:rsidP="00CD2997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0F2DC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.25pt;margin-top:111pt;width:278.1pt;height:48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" stroked="f">
                <v:textbox>
                  <w:txbxContent>
                    <w:p w14:paraId="15F573BB" w14:textId="087A15F8" w:rsidR="00CD2997" w:rsidRPr="00F9583C" w:rsidRDefault="00CD2997" w:rsidP="00CD2997">
                      <w:pPr>
                        <w:suppressAutoHyphens w:val="0"/>
                        <w:spacing w:line="276" w:lineRule="auto"/>
                        <w:jc w:val="both"/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F9583C"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 xml:space="preserve">Supplementary Table </w:t>
                      </w:r>
                      <w:r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F9583C"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iCs/>
                          <w:sz w:val="20"/>
                          <w:szCs w:val="20"/>
                          <w:lang w:val="en-US"/>
                        </w:rPr>
                        <w:t>Cox regression model of the predictors age at presentation and gender for overall survival (OS).</w:t>
                      </w:r>
                    </w:p>
                    <w:p w14:paraId="04658968" w14:textId="09282B32" w:rsidR="00CD2997" w:rsidRPr="00C54820" w:rsidRDefault="00CD2997" w:rsidP="00CD2997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p w14:paraId="2B9C04AA" w14:textId="08795093" w:rsidR="009F3255" w:rsidRDefault="009F3255" w:rsidP="00CD2997">
      <w:pPr>
        <w:suppressAutoHyphens w:val="0"/>
        <w:spacing w:line="240" w:lineRule="auto"/>
        <w:rPr>
          <w:rFonts w:ascii="Arial" w:hAnsi="Arial" w:cs="Arial"/>
          <w:bCs/>
          <w:i/>
          <w:sz w:val="20"/>
          <w:szCs w:val="20"/>
          <w:lang w:val="en-US"/>
        </w:rPr>
      </w:pPr>
    </w:p>
    <w:tbl>
      <w:tblPr>
        <w:tblW w:w="5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1"/>
        <w:gridCol w:w="784"/>
        <w:gridCol w:w="690"/>
        <w:gridCol w:w="1008"/>
        <w:gridCol w:w="1544"/>
      </w:tblGrid>
      <w:tr w:rsidR="00CD2997" w:rsidRPr="00772DEA" w14:paraId="7985BB98" w14:textId="77777777" w:rsidTr="00D75EF5">
        <w:trPr>
          <w:cantSplit/>
          <w:trHeight w:val="522"/>
        </w:trPr>
        <w:tc>
          <w:tcPr>
            <w:tcW w:w="13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58F509" w14:textId="77777777" w:rsidR="00CD2997" w:rsidRPr="00CD2997" w:rsidRDefault="00CD2997" w:rsidP="00D75EF5">
            <w:pPr>
              <w:suppressAutoHyphens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BD2BCB" w14:textId="77777777" w:rsidR="00CD2997" w:rsidRPr="00CD2997" w:rsidRDefault="00CD2997" w:rsidP="00D75EF5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69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D45D634" w14:textId="77777777" w:rsidR="00CD2997" w:rsidRPr="00CD2997" w:rsidRDefault="00CD2997" w:rsidP="00D75EF5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B3738FF" w14:textId="77777777" w:rsidR="00CD2997" w:rsidRPr="00CD2997" w:rsidRDefault="00CD2997" w:rsidP="00D75EF5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CD29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B)</w:t>
            </w:r>
          </w:p>
        </w:tc>
        <w:tc>
          <w:tcPr>
            <w:tcW w:w="154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9259A4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CD2997" w:rsidRPr="00772DEA" w14:paraId="203E51CB" w14:textId="77777777" w:rsidTr="00CD2997">
        <w:trPr>
          <w:cantSplit/>
          <w:trHeight w:val="665"/>
        </w:trPr>
        <w:tc>
          <w:tcPr>
            <w:tcW w:w="13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C050" w14:textId="77777777" w:rsidR="00CD2997" w:rsidRPr="00CD2997" w:rsidRDefault="00CD2997" w:rsidP="00D75EF5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 at presentation</w:t>
            </w:r>
          </w:p>
        </w:tc>
        <w:tc>
          <w:tcPr>
            <w:tcW w:w="7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08DE8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0FD1C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1A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&lt; .001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AF084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38</w:t>
            </w:r>
          </w:p>
        </w:tc>
        <w:tc>
          <w:tcPr>
            <w:tcW w:w="15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9CD86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2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54</w:t>
            </w:r>
          </w:p>
        </w:tc>
      </w:tr>
      <w:tr w:rsidR="00CD2997" w:rsidRPr="00772DEA" w14:paraId="5C9E8771" w14:textId="77777777" w:rsidTr="00CD2997">
        <w:trPr>
          <w:cantSplit/>
          <w:trHeight w:val="666"/>
        </w:trPr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1D4907F" w14:textId="77777777" w:rsidR="00CD2997" w:rsidRPr="00CD2997" w:rsidRDefault="00CD2997" w:rsidP="00D75EF5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2B81102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A714E66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3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7D95C46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83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8B5AC44" w14:textId="77777777" w:rsidR="00CD2997" w:rsidRPr="00CD2997" w:rsidRDefault="00CD2997" w:rsidP="00CD2997">
            <w:pPr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.55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r w:rsidRPr="00CD299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252</w:t>
            </w:r>
          </w:p>
        </w:tc>
      </w:tr>
    </w:tbl>
    <w:p w14:paraId="48BED29E" w14:textId="26EC6BAF" w:rsidR="00CD2997" w:rsidRPr="00CD2997" w:rsidRDefault="00CD2997" w:rsidP="00CD2997">
      <w:pPr>
        <w:suppressAutoHyphens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  <w:lang w:val="en-US" w:eastAsia="de-DE"/>
        </w:rPr>
      </w:pPr>
      <w:r>
        <w:rPr>
          <w:rFonts w:ascii="Arial" w:hAnsi="Arial" w:cs="Arial"/>
          <w:sz w:val="20"/>
          <w:szCs w:val="20"/>
          <w:lang w:val="en-US" w:eastAsia="de-DE"/>
        </w:rPr>
        <w:t>d</w:t>
      </w:r>
      <w:r w:rsidRPr="00CD2997">
        <w:rPr>
          <w:rFonts w:ascii="Arial" w:hAnsi="Arial" w:cs="Arial"/>
          <w:sz w:val="20"/>
          <w:szCs w:val="20"/>
          <w:lang w:val="en-US" w:eastAsia="de-DE"/>
        </w:rPr>
        <w:t xml:space="preserve">f – degrees of freedom; P – level of significance; Exp (B) – </w:t>
      </w:r>
      <w:r w:rsidRPr="007F0728">
        <w:rPr>
          <w:rFonts w:ascii="Arial" w:hAnsi="Arial" w:cs="Arial"/>
          <w:sz w:val="20"/>
          <w:szCs w:val="20"/>
          <w:lang w:val="en-US" w:eastAsia="de-DE"/>
        </w:rPr>
        <w:br/>
      </w:r>
      <w:r w:rsidRPr="00CD2997">
        <w:rPr>
          <w:rFonts w:ascii="Arial" w:hAnsi="Arial" w:cs="Arial"/>
          <w:sz w:val="20"/>
          <w:szCs w:val="20"/>
          <w:lang w:val="en-US" w:eastAsia="de-DE"/>
        </w:rPr>
        <w:t xml:space="preserve">Proportional hazard coefficient; 95% CI – 95% confidence </w:t>
      </w:r>
      <w:r w:rsidRPr="007F0728">
        <w:rPr>
          <w:rFonts w:ascii="Arial" w:hAnsi="Arial" w:cs="Arial"/>
          <w:sz w:val="20"/>
          <w:szCs w:val="20"/>
          <w:lang w:val="en-US" w:eastAsia="de-DE"/>
        </w:rPr>
        <w:br/>
      </w:r>
      <w:r w:rsidRPr="00CD2997">
        <w:rPr>
          <w:rFonts w:ascii="Arial" w:hAnsi="Arial" w:cs="Arial"/>
          <w:sz w:val="20"/>
          <w:szCs w:val="20"/>
          <w:lang w:val="en-US" w:eastAsia="de-DE"/>
        </w:rPr>
        <w:t>interval.</w:t>
      </w:r>
    </w:p>
    <w:p w14:paraId="5BA2C5B2" w14:textId="4F10BFA9" w:rsidR="00CD2997" w:rsidRPr="007F0728" w:rsidRDefault="00CD2997" w:rsidP="00CD2997">
      <w:pPr>
        <w:suppressAutoHyphens w:val="0"/>
        <w:autoSpaceDE w:val="0"/>
        <w:autoSpaceDN w:val="0"/>
        <w:adjustRightInd w:val="0"/>
        <w:spacing w:line="400" w:lineRule="atLeast"/>
        <w:rPr>
          <w:lang w:val="en-US" w:eastAsia="de-DE"/>
        </w:rPr>
      </w:pPr>
      <w:r>
        <w:rPr>
          <w:lang w:val="en-US" w:eastAsia="de-DE"/>
        </w:rPr>
        <w:br w:type="column"/>
      </w: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3A3884" wp14:editId="5C88D057">
                <wp:simplePos x="0" y="0"/>
                <wp:positionH relativeFrom="margin">
                  <wp:posOffset>-20955</wp:posOffset>
                </wp:positionH>
                <wp:positionV relativeFrom="page">
                  <wp:posOffset>792480</wp:posOffset>
                </wp:positionV>
                <wp:extent cx="5539740" cy="266700"/>
                <wp:effectExtent l="0" t="0" r="3810" b="0"/>
                <wp:wrapTopAndBottom/>
                <wp:docPr id="25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74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C8732" w14:textId="4EA96F95" w:rsidR="00CD2997" w:rsidRPr="00F9583C" w:rsidRDefault="00CD2997" w:rsidP="00CD2997">
                            <w:pPr>
                              <w:suppressAutoHyphens w:val="0"/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9583C"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>S2</w:t>
                            </w:r>
                            <w:r w:rsidRPr="00CD2997">
                              <w:rPr>
                                <w:rFonts w:ascii="Arial" w:hAnsi="Arial" w:cs="Arial"/>
                                <w:bCs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Descriptive statistics of m</w:t>
                            </w:r>
                            <w:r w:rsidRPr="000E6C96">
                              <w:rPr>
                                <w:rFonts w:ascii="Arial" w:hAnsi="Arial" w:cs="Arial"/>
                                <w:bCs/>
                                <w:iCs/>
                                <w:sz w:val="20"/>
                                <w:szCs w:val="20"/>
                                <w:lang w:val="en-US"/>
                              </w:rPr>
                              <w:t>etric parameters in dataset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06CB5DFD" w14:textId="0ADAAEA7" w:rsidR="00CD2997" w:rsidRPr="00C54820" w:rsidRDefault="00CD2997" w:rsidP="00CD2997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A3884" id="_x0000_s1027" type="#_x0000_t202" style="position:absolute;margin-left:-1.65pt;margin-top:62.4pt;width:436.2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" stroked="f">
                <v:textbox>
                  <w:txbxContent>
                    <w:p w14:paraId="45AC8732" w14:textId="4EA96F95" w:rsidR="00CD2997" w:rsidRPr="00F9583C" w:rsidRDefault="00CD2997" w:rsidP="00CD2997">
                      <w:pPr>
                        <w:suppressAutoHyphens w:val="0"/>
                        <w:spacing w:line="276" w:lineRule="auto"/>
                        <w:jc w:val="both"/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F9583C"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 xml:space="preserve">Supplementary Table </w:t>
                      </w:r>
                      <w:r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CD2997">
                        <w:rPr>
                          <w:rFonts w:ascii="Arial" w:hAnsi="Arial" w:cs="Arial"/>
                          <w:bCs/>
                          <w:iCs/>
                          <w:sz w:val="20"/>
                          <w:szCs w:val="20"/>
                          <w:lang w:val="en-US"/>
                        </w:rPr>
                        <w:t xml:space="preserve"> Descriptive statistics of m</w:t>
                      </w:r>
                      <w:r w:rsidRPr="000E6C96">
                        <w:rPr>
                          <w:rFonts w:ascii="Arial" w:hAnsi="Arial" w:cs="Arial"/>
                          <w:bCs/>
                          <w:iCs/>
                          <w:sz w:val="20"/>
                          <w:szCs w:val="20"/>
                          <w:lang w:val="en-US"/>
                        </w:rPr>
                        <w:t>etric parameters in dataset</w:t>
                      </w:r>
                      <w:r>
                        <w:rPr>
                          <w:rFonts w:ascii="Arial" w:hAnsi="Arial" w:cs="Arial"/>
                          <w:bCs/>
                          <w:i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06CB5DFD" w14:textId="0ADAAEA7" w:rsidR="00CD2997" w:rsidRPr="00C54820" w:rsidRDefault="00CD2997" w:rsidP="00CD2997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928"/>
        <w:gridCol w:w="1056"/>
        <w:gridCol w:w="709"/>
        <w:gridCol w:w="924"/>
        <w:gridCol w:w="11"/>
        <w:gridCol w:w="766"/>
        <w:gridCol w:w="992"/>
        <w:gridCol w:w="993"/>
        <w:gridCol w:w="708"/>
      </w:tblGrid>
      <w:tr w:rsidR="00CD2997" w14:paraId="41241456" w14:textId="77777777" w:rsidTr="00D75EF5">
        <w:trPr>
          <w:cantSplit/>
          <w:trHeight w:val="284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44C2B9A" w14:textId="6589139B" w:rsidR="00CD2997" w:rsidRPr="007F0728" w:rsidRDefault="00CD2997" w:rsidP="00D75EF5">
            <w:pPr>
              <w:rPr>
                <w:lang w:val="en-US"/>
              </w:rPr>
            </w:pP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931BA91" w14:textId="77777777" w:rsidR="00CD2997" w:rsidRPr="00CD2997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3CF1DD2" w14:textId="77777777" w:rsidR="00CD2997" w:rsidRPr="00CD2997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6BB7F6A0" w14:textId="77777777" w:rsidR="00CD2997" w:rsidRPr="00582D5C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B7D435A" w14:textId="77777777" w:rsidR="00CD2997" w:rsidRPr="00CD2997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F8D8479" w14:textId="77777777" w:rsidR="00CD2997" w:rsidRPr="00CD2997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31FF950" w14:textId="77777777" w:rsidR="00CD2997" w:rsidRPr="00CD2997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Vari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CAC465C" w14:textId="77777777" w:rsidR="00CD2997" w:rsidRPr="00582D5C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Kurtosis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813F829" w14:textId="77777777" w:rsidR="00CD2997" w:rsidRPr="00CD2997" w:rsidRDefault="00CD2997" w:rsidP="00D75EF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</w:t>
            </w:r>
          </w:p>
        </w:tc>
      </w:tr>
      <w:tr w:rsidR="00CD2997" w14:paraId="1BA034BC" w14:textId="77777777" w:rsidTr="00D75EF5">
        <w:trPr>
          <w:cantSplit/>
          <w:trHeight w:val="284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D001C" w14:textId="0C594DCB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Age at presentation</w:t>
            </w: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9F5F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710E86C8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555966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28</w:t>
            </w:r>
          </w:p>
        </w:tc>
        <w:tc>
          <w:tcPr>
            <w:tcW w:w="93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6B41F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8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8DB8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34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5B3ADB2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.463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F74754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5</w:t>
            </w:r>
          </w:p>
        </w:tc>
        <w:tc>
          <w:tcPr>
            <w:tcW w:w="7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856A1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0</w:t>
            </w:r>
          </w:p>
        </w:tc>
      </w:tr>
      <w:tr w:rsidR="00CD2997" w14:paraId="3CC1F54A" w14:textId="77777777" w:rsidTr="00D75EF5">
        <w:trPr>
          <w:cantSplit/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3C665" w14:textId="68EF7DAA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Follow-up [months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EF013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4B3CEB95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26956E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FA928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9115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212A033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164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3CAA7C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26F3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</w:tr>
      <w:tr w:rsidR="00CD2997" w14:paraId="1FB8DA62" w14:textId="77777777" w:rsidTr="00D75EF5">
        <w:trPr>
          <w:cantSplit/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BDD0A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S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months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BB93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41A7C274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BDBC3F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B7A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5178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7243776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1.114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492F9F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4A20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</w:tr>
      <w:tr w:rsidR="00CD2997" w14:paraId="399D63FA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EB467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FS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months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B7BE2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6C4C43DF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4D4B9BF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6B86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A72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75426B8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79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248E5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44C3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39</w:t>
            </w:r>
          </w:p>
        </w:tc>
      </w:tr>
      <w:tr w:rsidR="00CD2997" w14:paraId="1FD7C769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40EA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s between inital cMR</w:t>
            </w:r>
            <w:r w:rsidRPr="007F072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nd Resec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43BB5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3AA35B68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7F677A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91776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5E2E2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4F3DC9D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8.835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756A31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7A3E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4</w:t>
            </w:r>
          </w:p>
        </w:tc>
      </w:tr>
      <w:tr w:rsidR="00CD2997" w14:paraId="74412173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9CF9A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s between Biopsy and Resec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E1338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54E4481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AED18E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A12B2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C15E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7300ED3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4.610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99874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E4C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</w:tr>
      <w:tr w:rsidR="00CD2997" w14:paraId="43AD96BF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D3397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s between inital cMR</w:t>
            </w:r>
            <w:r w:rsidRPr="007F072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nd Biops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D03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7061B0B1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C462DF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1E67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55C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431A88D5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.061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00246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05E46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3</w:t>
            </w:r>
          </w:p>
        </w:tc>
      </w:tr>
      <w:tr w:rsidR="00CD2997" w14:paraId="5BEE0E39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E5C4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ys between Resection and </w:t>
            </w:r>
            <w:r w:rsidRPr="007F072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rst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77BE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0FA81AF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F1F405C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4DFF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0D8B4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57C6404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833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9D3AFC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CC92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00</w:t>
            </w:r>
          </w:p>
        </w:tc>
      </w:tr>
      <w:tr w:rsidR="00CD2997" w14:paraId="573521FE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82DD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ays between Biopsy and </w:t>
            </w:r>
            <w:r w:rsidRPr="007F072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rst R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D302E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466E0AA9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9BC6D9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35.9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81F57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2.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72267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22.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E5AB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12FF7C13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504.729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479049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5.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20E1" w14:textId="77777777" w:rsidR="00CD2997" w:rsidRDefault="00CD2997" w:rsidP="00CD2997">
            <w:pPr>
              <w:spacing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5ABC">
              <w:rPr>
                <w:rFonts w:ascii="Arial" w:hAnsi="Arial" w:cs="Arial"/>
                <w:sz w:val="18"/>
                <w:szCs w:val="18"/>
              </w:rPr>
              <w:t>.608</w:t>
            </w:r>
          </w:p>
        </w:tc>
      </w:tr>
      <w:tr w:rsidR="00CD2997" w14:paraId="01AEAB23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E757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s between last RT and first 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8B4D1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37EDA951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8557C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4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52E7C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4FF93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6CDD6A8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10.851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4D1C8F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D4721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1</w:t>
            </w:r>
          </w:p>
        </w:tc>
      </w:tr>
      <w:tr w:rsidR="00CD2997" w14:paraId="3BB793D0" w14:textId="77777777" w:rsidTr="00D75EF5">
        <w:trPr>
          <w:cantSplit/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811CB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Karnofsky-Index pr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pera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5570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5F7D9F7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15BD37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1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C616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82105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1A778D5E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.813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7770CB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0945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6</w:t>
            </w:r>
          </w:p>
        </w:tc>
      </w:tr>
      <w:tr w:rsidR="00CD2997" w14:paraId="427159E4" w14:textId="77777777" w:rsidTr="00D75EF5">
        <w:trPr>
          <w:cantSplit/>
          <w:trHeight w:val="5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E73F9" w14:textId="77777777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</w:rPr>
              <w:t>Karnofsky-Index pos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pera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3D008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76707BB3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46761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D3822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F39C9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vAlign w:val="center"/>
          </w:tcPr>
          <w:p w14:paraId="03E887CD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0.291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AAE644B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A5A26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4</w:t>
            </w:r>
          </w:p>
        </w:tc>
      </w:tr>
      <w:tr w:rsidR="00CD2997" w14:paraId="0B8CFAF7" w14:textId="77777777" w:rsidTr="00D75EF5">
        <w:trPr>
          <w:cantSplit/>
          <w:trHeight w:val="284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19263DC" w14:textId="6CBD3C9C" w:rsidR="00CD2997" w:rsidRPr="00CD2997" w:rsidRDefault="00CD2997" w:rsidP="00D75EF5">
            <w:pPr>
              <w:spacing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Karnofsky-Index at </w:t>
            </w:r>
            <w:r w:rsidR="00CA316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</w:t>
            </w:r>
            <w:r w:rsidRPr="00CD29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t F</w:t>
            </w:r>
            <w:r w:rsidRPr="007F072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llow-up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80DB535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0ED7445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0922F84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335BA7C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6F402317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A8F0B24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5.058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CAB1934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6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AF2B16A" w14:textId="77777777" w:rsidR="00CD2997" w:rsidRDefault="00CD2997" w:rsidP="00CD299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31</w:t>
            </w:r>
          </w:p>
        </w:tc>
      </w:tr>
    </w:tbl>
    <w:p w14:paraId="3A8485D6" w14:textId="77777777" w:rsidR="00CD2997" w:rsidRDefault="00CD2997" w:rsidP="00CD29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OS – overall survival; PFS – progression-free survival; cMRI – cranial magnetic resonance imaging; RT – radiotherapy; ST – systemic treatment; SE – standard error; SD – standard deviation. </w:t>
      </w:r>
    </w:p>
    <w:p w14:paraId="0B87D5BF" w14:textId="77777777" w:rsidR="00AC292F" w:rsidRPr="00CD2997" w:rsidRDefault="00AC292F">
      <w:pPr>
        <w:rPr>
          <w:lang w:val="en-US"/>
        </w:rPr>
      </w:pPr>
    </w:p>
    <w:sectPr w:rsidR="00AC292F" w:rsidRPr="00CD29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997"/>
    <w:rsid w:val="009F3255"/>
    <w:rsid w:val="00AC292F"/>
    <w:rsid w:val="00CA3169"/>
    <w:rsid w:val="00CD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A0DB8"/>
  <w15:chartTrackingRefBased/>
  <w15:docId w15:val="{7D2BCB61-8BD9-4573-9322-4472D591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2997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Marco</dc:creator>
  <cp:keywords/>
  <dc:description/>
  <cp:lastModifiedBy>Vogel, Marco</cp:lastModifiedBy>
  <cp:revision>3</cp:revision>
  <dcterms:created xsi:type="dcterms:W3CDTF">2023-01-14T08:30:00Z</dcterms:created>
  <dcterms:modified xsi:type="dcterms:W3CDTF">2023-01-26T08:49:00Z</dcterms:modified>
</cp:coreProperties>
</file>